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F47" w:rsidRPr="009C100E" w:rsidRDefault="00C94F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100E">
        <w:rPr>
          <w:rFonts w:ascii="Times New Roman" w:hAnsi="Times New Roman" w:cs="Times New Roman"/>
          <w:b/>
          <w:sz w:val="24"/>
          <w:szCs w:val="24"/>
          <w:lang w:val="en-US"/>
        </w:rPr>
        <w:t>Additional table 1.</w:t>
      </w:r>
      <w:r w:rsidRPr="009C100E">
        <w:rPr>
          <w:rFonts w:ascii="Times New Roman" w:hAnsi="Times New Roman" w:cs="Times New Roman"/>
          <w:sz w:val="24"/>
          <w:szCs w:val="24"/>
          <w:lang w:val="en-US"/>
        </w:rPr>
        <w:t xml:space="preserve"> Genetic variants included in the AD-PRSs.</w:t>
      </w:r>
    </w:p>
    <w:tbl>
      <w:tblPr>
        <w:tblStyle w:val="TableGrid"/>
        <w:tblW w:w="9238" w:type="dxa"/>
        <w:tblInd w:w="-5" w:type="dxa"/>
        <w:tblLook w:val="04A0" w:firstRow="1" w:lastRow="0" w:firstColumn="1" w:lastColumn="0" w:noHBand="0" w:noVBand="1"/>
      </w:tblPr>
      <w:tblGrid>
        <w:gridCol w:w="1300"/>
        <w:gridCol w:w="1300"/>
        <w:gridCol w:w="763"/>
        <w:gridCol w:w="1182"/>
        <w:gridCol w:w="1300"/>
        <w:gridCol w:w="1448"/>
        <w:gridCol w:w="763"/>
        <w:gridCol w:w="1182"/>
      </w:tblGrid>
      <w:tr w:rsidR="0080164D" w:rsidTr="00265103">
        <w:tc>
          <w:tcPr>
            <w:tcW w:w="1304" w:type="dxa"/>
          </w:tcPr>
          <w:p w:rsidR="00806D72" w:rsidRPr="00B547FC" w:rsidRDefault="00806D72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B51ABF">
              <w:rPr>
                <w:rFonts w:cstheme="minorHAnsi"/>
                <w:b/>
                <w:sz w:val="20"/>
                <w:szCs w:val="20"/>
              </w:rPr>
              <w:t xml:space="preserve">34-SNP </w:t>
            </w:r>
            <w:proofErr w:type="spellStart"/>
            <w:r w:rsidRPr="00B51ABF">
              <w:rPr>
                <w:rFonts w:cstheme="minorHAnsi"/>
                <w:b/>
                <w:sz w:val="20"/>
                <w:szCs w:val="20"/>
              </w:rPr>
              <w:t>PRS</w:t>
            </w:r>
            <w:r w:rsidR="00B547FC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1" w:type="dxa"/>
          </w:tcPr>
          <w:p w:rsidR="00806D72" w:rsidRPr="00B51ABF" w:rsidRDefault="00806D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63" w:type="dxa"/>
          </w:tcPr>
          <w:p w:rsidR="00806D72" w:rsidRPr="00B51ABF" w:rsidRDefault="00806D72" w:rsidP="0026510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91" w:type="dxa"/>
          </w:tcPr>
          <w:p w:rsidR="00806D72" w:rsidRPr="00B51ABF" w:rsidRDefault="00806D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04" w:type="dxa"/>
          </w:tcPr>
          <w:p w:rsidR="00806D72" w:rsidRPr="00B547FC" w:rsidRDefault="00806D72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B51ABF">
              <w:rPr>
                <w:rFonts w:cstheme="minorHAnsi"/>
                <w:b/>
                <w:sz w:val="20"/>
                <w:szCs w:val="20"/>
              </w:rPr>
              <w:t xml:space="preserve">1e-5 </w:t>
            </w:r>
            <w:proofErr w:type="spellStart"/>
            <w:r w:rsidRPr="00B51ABF">
              <w:rPr>
                <w:rFonts w:cstheme="minorHAnsi"/>
                <w:b/>
                <w:sz w:val="20"/>
                <w:szCs w:val="20"/>
              </w:rPr>
              <w:t>PRS</w:t>
            </w:r>
            <w:r w:rsidR="00B547FC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1" w:type="dxa"/>
          </w:tcPr>
          <w:p w:rsidR="00806D72" w:rsidRPr="00B51ABF" w:rsidRDefault="00806D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806D72" w:rsidRPr="00B51ABF" w:rsidRDefault="00806D72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806D72" w:rsidRPr="00B51ABF" w:rsidRDefault="00806D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0164D" w:rsidTr="00265103">
        <w:tc>
          <w:tcPr>
            <w:tcW w:w="1304" w:type="dxa"/>
          </w:tcPr>
          <w:p w:rsidR="00806D72" w:rsidRPr="00B51ABF" w:rsidRDefault="00806D72" w:rsidP="005E6DD6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SNP</w:t>
            </w:r>
          </w:p>
        </w:tc>
        <w:tc>
          <w:tcPr>
            <w:tcW w:w="1361" w:type="dxa"/>
          </w:tcPr>
          <w:p w:rsidR="00806D72" w:rsidRPr="00B51ABF" w:rsidRDefault="003A1155" w:rsidP="005E6DD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oses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gene</w:t>
            </w:r>
          </w:p>
        </w:tc>
        <w:tc>
          <w:tcPr>
            <w:tcW w:w="763" w:type="dxa"/>
          </w:tcPr>
          <w:p w:rsidR="00806D72" w:rsidRPr="00B51ABF" w:rsidRDefault="00806D72" w:rsidP="0026510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1ABF">
              <w:rPr>
                <w:rFonts w:cstheme="minorHAnsi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191" w:type="dxa"/>
          </w:tcPr>
          <w:p w:rsidR="00806D72" w:rsidRPr="00B51ABF" w:rsidRDefault="00806D72" w:rsidP="005E6DD6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Pos</w:t>
            </w:r>
          </w:p>
        </w:tc>
        <w:tc>
          <w:tcPr>
            <w:tcW w:w="1304" w:type="dxa"/>
          </w:tcPr>
          <w:p w:rsidR="00806D72" w:rsidRPr="00B51ABF" w:rsidRDefault="00806D72" w:rsidP="005E6DD6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SNP</w:t>
            </w:r>
          </w:p>
        </w:tc>
        <w:tc>
          <w:tcPr>
            <w:tcW w:w="1361" w:type="dxa"/>
          </w:tcPr>
          <w:p w:rsidR="00806D72" w:rsidRPr="00265103" w:rsidRDefault="003A1155" w:rsidP="005E6DD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65103">
              <w:rPr>
                <w:rFonts w:cstheme="minorHAnsi"/>
                <w:sz w:val="20"/>
                <w:szCs w:val="20"/>
              </w:rPr>
              <w:t>Closest</w:t>
            </w:r>
            <w:proofErr w:type="spellEnd"/>
            <w:r w:rsidRPr="00265103">
              <w:rPr>
                <w:rFonts w:cstheme="minorHAnsi"/>
                <w:sz w:val="20"/>
                <w:szCs w:val="20"/>
              </w:rPr>
              <w:t xml:space="preserve"> gene</w:t>
            </w:r>
          </w:p>
        </w:tc>
        <w:tc>
          <w:tcPr>
            <w:tcW w:w="763" w:type="dxa"/>
          </w:tcPr>
          <w:p w:rsidR="00806D72" w:rsidRPr="00B51ABF" w:rsidRDefault="00806D72" w:rsidP="0026510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1ABF">
              <w:rPr>
                <w:rFonts w:cstheme="minorHAnsi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191" w:type="dxa"/>
          </w:tcPr>
          <w:p w:rsidR="00806D72" w:rsidRPr="00B51ABF" w:rsidRDefault="00806D72" w:rsidP="005E6DD6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Pos</w:t>
            </w:r>
          </w:p>
        </w:tc>
      </w:tr>
      <w:tr w:rsidR="0080164D" w:rsidTr="00265103">
        <w:tc>
          <w:tcPr>
            <w:tcW w:w="1304" w:type="dxa"/>
          </w:tcPr>
          <w:p w:rsidR="00806D72" w:rsidRPr="00B51ABF" w:rsidRDefault="00806D72" w:rsidP="006C763D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844610</w:t>
            </w:r>
          </w:p>
        </w:tc>
        <w:tc>
          <w:tcPr>
            <w:tcW w:w="1361" w:type="dxa"/>
          </w:tcPr>
          <w:p w:rsidR="00806D72" w:rsidRPr="00ED71E9" w:rsidRDefault="00806D72" w:rsidP="006C763D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R1</w:t>
            </w:r>
          </w:p>
        </w:tc>
        <w:tc>
          <w:tcPr>
            <w:tcW w:w="763" w:type="dxa"/>
          </w:tcPr>
          <w:p w:rsidR="00806D72" w:rsidRPr="00B51ABF" w:rsidRDefault="00806D72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806D72" w:rsidRPr="00B51ABF" w:rsidRDefault="00806D72" w:rsidP="006C763D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07802552</w:t>
            </w:r>
          </w:p>
        </w:tc>
        <w:tc>
          <w:tcPr>
            <w:tcW w:w="1304" w:type="dxa"/>
          </w:tcPr>
          <w:p w:rsidR="00806D72" w:rsidRPr="00B51ABF" w:rsidRDefault="00806D72" w:rsidP="006C763D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2562818</w:t>
            </w:r>
          </w:p>
        </w:tc>
        <w:tc>
          <w:tcPr>
            <w:tcW w:w="1361" w:type="dxa"/>
          </w:tcPr>
          <w:p w:rsidR="00806D72" w:rsidRPr="00ED71E9" w:rsidRDefault="00B51ABF" w:rsidP="006C763D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KIF21B</w:t>
            </w:r>
          </w:p>
        </w:tc>
        <w:tc>
          <w:tcPr>
            <w:tcW w:w="763" w:type="dxa"/>
          </w:tcPr>
          <w:p w:rsidR="00806D72" w:rsidRPr="00B51ABF" w:rsidRDefault="00806D72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806D72" w:rsidRPr="00B51ABF" w:rsidRDefault="00806D72" w:rsidP="006C763D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00952336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485EDE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485EDE">
              <w:rPr>
                <w:rFonts w:cstheme="minorHAnsi"/>
                <w:sz w:val="20"/>
                <w:szCs w:val="20"/>
              </w:rPr>
              <w:t>rs6733839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BIN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27892810</w:t>
            </w: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134617</w:t>
            </w:r>
          </w:p>
        </w:tc>
        <w:tc>
          <w:tcPr>
            <w:tcW w:w="1361" w:type="dxa"/>
          </w:tcPr>
          <w:p w:rsidR="00A73CD9" w:rsidRPr="00ED71E9" w:rsidRDefault="00870F78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MYCL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0361843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485EDE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485EDE">
              <w:rPr>
                <w:rFonts w:cstheme="minorHAnsi"/>
                <w:sz w:val="20"/>
                <w:szCs w:val="20"/>
              </w:rPr>
              <w:t>rs10933431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INPP5D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33981912</w:t>
            </w: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844610*</w:t>
            </w:r>
          </w:p>
        </w:tc>
        <w:tc>
          <w:tcPr>
            <w:tcW w:w="1361" w:type="dxa"/>
          </w:tcPr>
          <w:p w:rsidR="00A73CD9" w:rsidRPr="00ED71E9" w:rsidRDefault="00870F78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R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07802552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485EDE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485EDE">
              <w:rPr>
                <w:rFonts w:cstheme="minorHAnsi"/>
                <w:sz w:val="20"/>
                <w:szCs w:val="20"/>
              </w:rPr>
              <w:t>rs4351014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HS3ST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027619</w:t>
            </w: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0933431*</w:t>
            </w:r>
          </w:p>
        </w:tc>
        <w:tc>
          <w:tcPr>
            <w:tcW w:w="1361" w:type="dxa"/>
          </w:tcPr>
          <w:p w:rsidR="00A73CD9" w:rsidRPr="00ED71E9" w:rsidRDefault="00870F78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INPP5D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33981912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43332484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TREM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41129207</w:t>
            </w: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5695568</w:t>
            </w:r>
          </w:p>
        </w:tc>
        <w:tc>
          <w:tcPr>
            <w:tcW w:w="1361" w:type="dxa"/>
          </w:tcPr>
          <w:p w:rsidR="00A73CD9" w:rsidRPr="00ED71E9" w:rsidRDefault="0086264B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FSIP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86794162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5932628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TREM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41129252</w:t>
            </w: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6733839*</w:t>
            </w:r>
          </w:p>
        </w:tc>
        <w:tc>
          <w:tcPr>
            <w:tcW w:w="1361" w:type="dxa"/>
          </w:tcPr>
          <w:p w:rsidR="00A73CD9" w:rsidRPr="00ED71E9" w:rsidRDefault="00870F78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BIN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27892810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9381040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TREML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1154650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574296</w:t>
            </w:r>
          </w:p>
        </w:tc>
        <w:tc>
          <w:tcPr>
            <w:tcW w:w="1361" w:type="dxa"/>
          </w:tcPr>
          <w:p w:rsidR="00A73CD9" w:rsidRPr="00ED71E9" w:rsidRDefault="00485EDE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ADM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86347434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9381564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D2AP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7443806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617515</w:t>
            </w:r>
          </w:p>
        </w:tc>
        <w:tc>
          <w:tcPr>
            <w:tcW w:w="1361" w:type="dxa"/>
          </w:tcPr>
          <w:p w:rsidR="00A73CD9" w:rsidRPr="00ED71E9" w:rsidRDefault="00485EDE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ZNF85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4539183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859788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PILRA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99971834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9880254</w:t>
            </w:r>
          </w:p>
        </w:tc>
        <w:tc>
          <w:tcPr>
            <w:tcW w:w="1361" w:type="dxa"/>
          </w:tcPr>
          <w:p w:rsidR="00A73CD9" w:rsidRPr="00ED71E9" w:rsidRDefault="00454C4E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LEC3B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5098958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56402156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EPHA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43103481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2725479</w:t>
            </w:r>
          </w:p>
        </w:tc>
        <w:tc>
          <w:tcPr>
            <w:tcW w:w="1361" w:type="dxa"/>
          </w:tcPr>
          <w:p w:rsidR="00A73CD9" w:rsidRPr="00ED71E9" w:rsidRDefault="003A1155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GASK1B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58827027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3223431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PTK2B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7219987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90982</w:t>
            </w:r>
          </w:p>
        </w:tc>
        <w:tc>
          <w:tcPr>
            <w:tcW w:w="1361" w:type="dxa"/>
          </w:tcPr>
          <w:p w:rsidR="00A73CD9" w:rsidRPr="00ED71E9" w:rsidRDefault="00870F78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MEF2C-AS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88223420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9331896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LU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7467686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1930</w:t>
            </w:r>
          </w:p>
        </w:tc>
        <w:tc>
          <w:tcPr>
            <w:tcW w:w="1361" w:type="dxa"/>
          </w:tcPr>
          <w:p w:rsidR="00A73CD9" w:rsidRPr="00ED71E9" w:rsidRDefault="00870F78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OTULIN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4678996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4674752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HARPIN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45154222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150233</w:t>
            </w:r>
          </w:p>
        </w:tc>
        <w:tc>
          <w:tcPr>
            <w:tcW w:w="1361" w:type="dxa"/>
          </w:tcPr>
          <w:p w:rsidR="00A73CD9" w:rsidRPr="00ED71E9" w:rsidRDefault="00870F78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HBEGF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39714837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4173062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HARPIN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45158607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7790943</w:t>
            </w:r>
          </w:p>
        </w:tc>
        <w:tc>
          <w:tcPr>
            <w:tcW w:w="1361" w:type="dxa"/>
          </w:tcPr>
          <w:p w:rsidR="00A73CD9" w:rsidRPr="00ED71E9" w:rsidRDefault="00870F78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DCY10P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1070941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920721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ECHDC3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1720308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9389138</w:t>
            </w:r>
          </w:p>
        </w:tc>
        <w:tc>
          <w:tcPr>
            <w:tcW w:w="1361" w:type="dxa"/>
          </w:tcPr>
          <w:p w:rsidR="00A73CD9" w:rsidRPr="00ED71E9" w:rsidRDefault="007424F5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CLA1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34389525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740688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PI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7380340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9473117*</w:t>
            </w:r>
          </w:p>
        </w:tc>
        <w:tc>
          <w:tcPr>
            <w:tcW w:w="1361" w:type="dxa"/>
          </w:tcPr>
          <w:p w:rsidR="00A73CD9" w:rsidRPr="00ED71E9" w:rsidRDefault="007424F5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D2AP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7431284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582763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MS4A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60021948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0808026*</w:t>
            </w:r>
          </w:p>
        </w:tc>
        <w:tc>
          <w:tcPr>
            <w:tcW w:w="1361" w:type="dxa"/>
          </w:tcPr>
          <w:p w:rsidR="00A73CD9" w:rsidRPr="00ED71E9" w:rsidRDefault="005329A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EPHA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43099133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851179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PICALM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85868640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2539172*</w:t>
            </w:r>
          </w:p>
        </w:tc>
        <w:tc>
          <w:tcPr>
            <w:tcW w:w="1361" w:type="dxa"/>
          </w:tcPr>
          <w:p w:rsidR="00A73CD9" w:rsidRPr="00ED71E9" w:rsidRDefault="005329A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NYAP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00091795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1218343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ORL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21435587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4213597</w:t>
            </w:r>
          </w:p>
        </w:tc>
        <w:tc>
          <w:tcPr>
            <w:tcW w:w="1361" w:type="dxa"/>
          </w:tcPr>
          <w:p w:rsidR="00A73CD9" w:rsidRPr="00ED71E9" w:rsidRDefault="007424F5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ZGP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99591021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7125924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FERMT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3391680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723711</w:t>
            </w:r>
          </w:p>
        </w:tc>
        <w:tc>
          <w:tcPr>
            <w:tcW w:w="1361" w:type="dxa"/>
          </w:tcPr>
          <w:p w:rsidR="00A73CD9" w:rsidRPr="00ED71E9" w:rsidRDefault="00110AAD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NME8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37844263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1623019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LC2A4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92936971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231144</w:t>
            </w:r>
          </w:p>
        </w:tc>
        <w:tc>
          <w:tcPr>
            <w:tcW w:w="1361" w:type="dxa"/>
          </w:tcPr>
          <w:p w:rsidR="00A73CD9" w:rsidRPr="00ED71E9" w:rsidRDefault="00110AAD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TRPS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16416131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593742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DAM10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9045774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735340</w:t>
            </w:r>
          </w:p>
        </w:tc>
        <w:tc>
          <w:tcPr>
            <w:tcW w:w="1361" w:type="dxa"/>
          </w:tcPr>
          <w:p w:rsidR="00A73CD9" w:rsidRPr="00ED71E9" w:rsidRDefault="005329A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NDUFAF6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95976251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17618017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PH1B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63569902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3223431*</w:t>
            </w:r>
          </w:p>
        </w:tc>
        <w:tc>
          <w:tcPr>
            <w:tcW w:w="1361" w:type="dxa"/>
          </w:tcPr>
          <w:p w:rsidR="00A73CD9" w:rsidRPr="00ED71E9" w:rsidRDefault="005329A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PTK2B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7219987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185636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IQCK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9808163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9331896*</w:t>
            </w:r>
          </w:p>
        </w:tc>
        <w:tc>
          <w:tcPr>
            <w:tcW w:w="1361" w:type="dxa"/>
          </w:tcPr>
          <w:p w:rsidR="00A73CD9" w:rsidRPr="00ED71E9" w:rsidRDefault="005329A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LU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7467686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985556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IL34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70694000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0811519</w:t>
            </w:r>
          </w:p>
        </w:tc>
        <w:tc>
          <w:tcPr>
            <w:tcW w:w="1361" w:type="dxa"/>
          </w:tcPr>
          <w:p w:rsidR="00A73CD9" w:rsidRPr="00ED71E9" w:rsidRDefault="00E9200B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IFNA22P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1266497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2444183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PLCG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81773209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6559689</w:t>
            </w:r>
          </w:p>
        </w:tc>
        <w:tc>
          <w:tcPr>
            <w:tcW w:w="1361" w:type="dxa"/>
          </w:tcPr>
          <w:p w:rsidR="00A73CD9" w:rsidRPr="00ED71E9" w:rsidRDefault="00E9200B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RASEF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85450616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5511804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CIMP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138304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42366127</w:t>
            </w:r>
          </w:p>
        </w:tc>
        <w:tc>
          <w:tcPr>
            <w:tcW w:w="1361" w:type="dxa"/>
          </w:tcPr>
          <w:p w:rsidR="00A73CD9" w:rsidRPr="00ED71E9" w:rsidRDefault="007D4CB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REEP3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66004362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616338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BI3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7297297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934028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MAT1A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82038779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311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CE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61560763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1501966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H2D4B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82381685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2835061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HRNE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805437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920721*</w:t>
            </w:r>
          </w:p>
        </w:tc>
        <w:tc>
          <w:tcPr>
            <w:tcW w:w="1361" w:type="dxa"/>
          </w:tcPr>
          <w:p w:rsidR="00A73CD9" w:rsidRPr="00ED71E9" w:rsidRDefault="005329A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ECHDC3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1720308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752231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BCA7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043638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0751667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P2A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941941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2459419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D33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1728477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1038990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KAP5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6804761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412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POE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5412079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4467936*</w:t>
            </w:r>
          </w:p>
        </w:tc>
        <w:tc>
          <w:tcPr>
            <w:tcW w:w="1361" w:type="dxa"/>
          </w:tcPr>
          <w:p w:rsidR="00A73CD9" w:rsidRPr="00ED71E9" w:rsidRDefault="007D4CB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NUP160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7915299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29358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POE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5411941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740688*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PI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7380340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6024870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ASS4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4997568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781832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ORL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21436270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2154481</w:t>
            </w:r>
          </w:p>
        </w:tc>
        <w:tc>
          <w:tcPr>
            <w:tcW w:w="1361" w:type="dxa"/>
          </w:tcPr>
          <w:p w:rsidR="00A73CD9" w:rsidRPr="00ED71E9" w:rsidRDefault="00A73CD9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PP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7473875</w:t>
            </w:r>
            <w:proofErr w:type="gramEnd"/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851179*</w:t>
            </w:r>
          </w:p>
        </w:tc>
        <w:tc>
          <w:tcPr>
            <w:tcW w:w="1361" w:type="dxa"/>
          </w:tcPr>
          <w:p w:rsidR="00A73CD9" w:rsidRPr="00ED71E9" w:rsidRDefault="007D4CB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PICALM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85868640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933202*</w:t>
            </w:r>
          </w:p>
        </w:tc>
        <w:tc>
          <w:tcPr>
            <w:tcW w:w="1361" w:type="dxa"/>
          </w:tcPr>
          <w:p w:rsidR="00A73CD9" w:rsidRPr="00ED71E9" w:rsidRDefault="007D4CB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MS4A6A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9936926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295246</w:t>
            </w:r>
          </w:p>
        </w:tc>
        <w:tc>
          <w:tcPr>
            <w:tcW w:w="1361" w:type="dxa"/>
          </w:tcPr>
          <w:p w:rsidR="00A73CD9" w:rsidRPr="00ED71E9" w:rsidRDefault="00E209FB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DAMTS20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3967677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2881735*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LC24A4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92932828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7125924*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FERMT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3391680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0467994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SPPL2A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1008687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593742</w:t>
            </w:r>
          </w:p>
        </w:tc>
        <w:tc>
          <w:tcPr>
            <w:tcW w:w="1361" w:type="dxa"/>
          </w:tcPr>
          <w:p w:rsidR="00A73CD9" w:rsidRPr="00ED71E9" w:rsidRDefault="00E209FB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DAM10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9045774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1538963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MTSS2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70696272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62039712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MAF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79355857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185636</w:t>
            </w:r>
          </w:p>
        </w:tc>
        <w:tc>
          <w:tcPr>
            <w:tcW w:w="1361" w:type="dxa"/>
          </w:tcPr>
          <w:p w:rsidR="00A73CD9" w:rsidRPr="00ED71E9" w:rsidRDefault="003E3C41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IQCK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9808163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2632516</w:t>
            </w:r>
          </w:p>
        </w:tc>
        <w:tc>
          <w:tcPr>
            <w:tcW w:w="1361" w:type="dxa"/>
          </w:tcPr>
          <w:p w:rsidR="00A73CD9" w:rsidRPr="00ED71E9" w:rsidRDefault="00046D47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TSPOAP1-AS1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6409089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9013565</w:t>
            </w:r>
          </w:p>
        </w:tc>
        <w:tc>
          <w:tcPr>
            <w:tcW w:w="1361" w:type="dxa"/>
          </w:tcPr>
          <w:p w:rsidR="00A73CD9" w:rsidRPr="00ED71E9" w:rsidRDefault="007815A8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PITPNA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464466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2459419</w:t>
            </w:r>
          </w:p>
        </w:tc>
        <w:tc>
          <w:tcPr>
            <w:tcW w:w="1361" w:type="dxa"/>
          </w:tcPr>
          <w:p w:rsidR="00A73CD9" w:rsidRPr="00ED71E9" w:rsidRDefault="0022657F" w:rsidP="00A73CD9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D33</w:t>
            </w:r>
          </w:p>
        </w:tc>
        <w:tc>
          <w:tcPr>
            <w:tcW w:w="763" w:type="dxa"/>
          </w:tcPr>
          <w:p w:rsidR="00A73CD9" w:rsidRPr="00B51ABF" w:rsidRDefault="00A73CD9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A73CD9" w:rsidRPr="00B51ABF" w:rsidRDefault="00A73CD9" w:rsidP="00A73CD9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1728477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560118</w:t>
            </w:r>
          </w:p>
        </w:tc>
        <w:tc>
          <w:tcPr>
            <w:tcW w:w="1361" w:type="dxa"/>
          </w:tcPr>
          <w:p w:rsidR="00B51ABF" w:rsidRPr="00ED71E9" w:rsidRDefault="0022657F" w:rsidP="00B51ABF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ELL</w:t>
            </w: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8570035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17878252</w:t>
            </w:r>
          </w:p>
        </w:tc>
        <w:tc>
          <w:tcPr>
            <w:tcW w:w="1361" w:type="dxa"/>
          </w:tcPr>
          <w:p w:rsidR="00B51ABF" w:rsidRPr="00ED71E9" w:rsidRDefault="0022657F" w:rsidP="00B51ABF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FBXO46</w:t>
            </w: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6234155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3752246*</w:t>
            </w:r>
          </w:p>
        </w:tc>
        <w:tc>
          <w:tcPr>
            <w:tcW w:w="1361" w:type="dxa"/>
          </w:tcPr>
          <w:p w:rsidR="00B51ABF" w:rsidRPr="00ED71E9" w:rsidRDefault="0022657F" w:rsidP="00B51ABF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BCA7</w:t>
            </w: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056492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429358*</w:t>
            </w:r>
          </w:p>
        </w:tc>
        <w:tc>
          <w:tcPr>
            <w:tcW w:w="1361" w:type="dxa"/>
          </w:tcPr>
          <w:p w:rsidR="00B51ABF" w:rsidRPr="00ED71E9" w:rsidRDefault="0022657F" w:rsidP="00B51ABF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POE</w:t>
            </w: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5411941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412*</w:t>
            </w:r>
          </w:p>
        </w:tc>
        <w:tc>
          <w:tcPr>
            <w:tcW w:w="1361" w:type="dxa"/>
          </w:tcPr>
          <w:p w:rsidR="00B51ABF" w:rsidRPr="00ED71E9" w:rsidRDefault="0022657F" w:rsidP="00B51ABF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POE</w:t>
            </w: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45412079</w:t>
            </w:r>
            <w:proofErr w:type="gramEnd"/>
          </w:p>
        </w:tc>
        <w:bookmarkStart w:id="0" w:name="_GoBack"/>
        <w:bookmarkEnd w:id="0"/>
      </w:tr>
      <w:tr w:rsidR="0080164D" w:rsidTr="00265103"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75364577*</w:t>
            </w:r>
          </w:p>
        </w:tc>
        <w:tc>
          <w:tcPr>
            <w:tcW w:w="1361" w:type="dxa"/>
          </w:tcPr>
          <w:p w:rsidR="00B51ABF" w:rsidRPr="00ED71E9" w:rsidRDefault="0022657F" w:rsidP="00B51ABF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NN2</w:t>
            </w: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1028149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6024870*</w:t>
            </w:r>
          </w:p>
        </w:tc>
        <w:tc>
          <w:tcPr>
            <w:tcW w:w="1361" w:type="dxa"/>
          </w:tcPr>
          <w:p w:rsidR="00B51ABF" w:rsidRPr="00ED71E9" w:rsidRDefault="0022657F" w:rsidP="00B51ABF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CASS4</w:t>
            </w: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54997568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2830500</w:t>
            </w:r>
          </w:p>
        </w:tc>
        <w:tc>
          <w:tcPr>
            <w:tcW w:w="1361" w:type="dxa"/>
          </w:tcPr>
          <w:p w:rsidR="00B51ABF" w:rsidRPr="00ED71E9" w:rsidRDefault="00E209FB" w:rsidP="00B51ABF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ADAMTS1</w:t>
            </w: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28156856</w:t>
            </w:r>
            <w:proofErr w:type="gramEnd"/>
          </w:p>
        </w:tc>
      </w:tr>
      <w:tr w:rsidR="0080164D" w:rsidTr="00265103"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rs909441</w:t>
            </w:r>
          </w:p>
        </w:tc>
        <w:tc>
          <w:tcPr>
            <w:tcW w:w="1361" w:type="dxa"/>
          </w:tcPr>
          <w:p w:rsidR="00B51ABF" w:rsidRPr="00ED71E9" w:rsidRDefault="00E209FB" w:rsidP="00B51ABF">
            <w:pPr>
              <w:rPr>
                <w:rFonts w:cstheme="minorHAnsi"/>
                <w:i/>
                <w:sz w:val="20"/>
                <w:szCs w:val="20"/>
              </w:rPr>
            </w:pPr>
            <w:r w:rsidRPr="00ED71E9">
              <w:rPr>
                <w:rFonts w:cstheme="minorHAnsi"/>
                <w:i/>
                <w:sz w:val="20"/>
                <w:szCs w:val="20"/>
              </w:rPr>
              <w:t>LOC10050</w:t>
            </w:r>
            <w:r w:rsidR="00DD0650" w:rsidRPr="00ED71E9">
              <w:rPr>
                <w:rFonts w:cstheme="minorHAnsi"/>
                <w:i/>
                <w:sz w:val="20"/>
                <w:szCs w:val="20"/>
              </w:rPr>
              <w:t>6403</w:t>
            </w:r>
          </w:p>
        </w:tc>
        <w:tc>
          <w:tcPr>
            <w:tcW w:w="763" w:type="dxa"/>
          </w:tcPr>
          <w:p w:rsidR="00B51ABF" w:rsidRPr="00B51ABF" w:rsidRDefault="00B51ABF" w:rsidP="00265103">
            <w:pPr>
              <w:rPr>
                <w:rFonts w:cstheme="minorHAnsi"/>
                <w:sz w:val="20"/>
                <w:szCs w:val="20"/>
              </w:rPr>
            </w:pPr>
            <w:r w:rsidRPr="00B51AB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91" w:type="dxa"/>
          </w:tcPr>
          <w:p w:rsidR="00B51ABF" w:rsidRPr="00B51ABF" w:rsidRDefault="00B51ABF" w:rsidP="00B51A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B51ABF">
              <w:rPr>
                <w:rFonts w:cstheme="minorHAnsi"/>
                <w:sz w:val="20"/>
                <w:szCs w:val="20"/>
              </w:rPr>
              <w:t>37069610</w:t>
            </w:r>
            <w:proofErr w:type="gramEnd"/>
          </w:p>
        </w:tc>
      </w:tr>
    </w:tbl>
    <w:p w:rsidR="00CC0679" w:rsidRPr="00B547FC" w:rsidRDefault="00B547FC" w:rsidP="00CC06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Base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 </w:t>
      </w:r>
      <w:r w:rsidR="00CC0679">
        <w:rPr>
          <w:rFonts w:ascii="Times New Roman" w:hAnsi="Times New Roman" w:cs="Times New Roman"/>
          <w:sz w:val="20"/>
          <w:szCs w:val="20"/>
          <w:lang w:val="en-US"/>
        </w:rPr>
        <w:t xml:space="preserve">the PRS validated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ocha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et al.</w:t>
      </w:r>
      <w:r w:rsidR="00CC0679">
        <w:rPr>
          <w:rFonts w:ascii="Times New Roman" w:hAnsi="Times New Roman" w:cs="Times New Roman"/>
          <w:sz w:val="20"/>
          <w:szCs w:val="20"/>
          <w:lang w:val="en-US"/>
        </w:rPr>
        <w:t xml:space="preserve"> 2019.</w:t>
      </w:r>
    </w:p>
    <w:p w:rsidR="00B547FC" w:rsidRPr="00CC0679" w:rsidRDefault="00B547FC" w:rsidP="00CC06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CC0679">
        <w:rPr>
          <w:rFonts w:ascii="Times New Roman" w:hAnsi="Times New Roman" w:cs="Times New Roman"/>
          <w:sz w:val="20"/>
          <w:szCs w:val="20"/>
          <w:lang w:val="en-US"/>
        </w:rPr>
        <w:t>Based</w:t>
      </w:r>
      <w:proofErr w:type="spellEnd"/>
      <w:r w:rsidR="00CC0679">
        <w:rPr>
          <w:rFonts w:ascii="Times New Roman" w:hAnsi="Times New Roman" w:cs="Times New Roman"/>
          <w:sz w:val="20"/>
          <w:szCs w:val="20"/>
          <w:lang w:val="en-US"/>
        </w:rPr>
        <w:t xml:space="preserve"> on summary statistics from Kunkle et al. 2019.</w:t>
      </w:r>
    </w:p>
    <w:p w:rsidR="006D7B99" w:rsidRPr="00C94F47" w:rsidRDefault="00C94F47" w:rsidP="00CC06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4F47">
        <w:rPr>
          <w:rFonts w:ascii="Times New Roman" w:hAnsi="Times New Roman" w:cs="Times New Roman"/>
          <w:sz w:val="20"/>
          <w:szCs w:val="20"/>
          <w:lang w:val="en-US"/>
        </w:rPr>
        <w:t>*Included in the 5e-8 PRS.</w:t>
      </w:r>
    </w:p>
    <w:sectPr w:rsidR="006D7B99" w:rsidRPr="00C94F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32"/>
    <w:rsid w:val="00046D47"/>
    <w:rsid w:val="000B02AE"/>
    <w:rsid w:val="00110AAD"/>
    <w:rsid w:val="00125743"/>
    <w:rsid w:val="001F28D1"/>
    <w:rsid w:val="0022657F"/>
    <w:rsid w:val="00265103"/>
    <w:rsid w:val="002B519A"/>
    <w:rsid w:val="002C5B5C"/>
    <w:rsid w:val="002D6A8F"/>
    <w:rsid w:val="003A1155"/>
    <w:rsid w:val="003E3C41"/>
    <w:rsid w:val="00454C4E"/>
    <w:rsid w:val="00485EDE"/>
    <w:rsid w:val="005329A1"/>
    <w:rsid w:val="005E6DD6"/>
    <w:rsid w:val="006C763D"/>
    <w:rsid w:val="006D7B99"/>
    <w:rsid w:val="007424F5"/>
    <w:rsid w:val="007815A8"/>
    <w:rsid w:val="007D4CB1"/>
    <w:rsid w:val="0080164D"/>
    <w:rsid w:val="00806D72"/>
    <w:rsid w:val="00827032"/>
    <w:rsid w:val="0086264B"/>
    <w:rsid w:val="00870F78"/>
    <w:rsid w:val="008A01A4"/>
    <w:rsid w:val="009C100E"/>
    <w:rsid w:val="00A73CD9"/>
    <w:rsid w:val="00B51ABF"/>
    <w:rsid w:val="00B547FC"/>
    <w:rsid w:val="00B720D1"/>
    <w:rsid w:val="00C33C2F"/>
    <w:rsid w:val="00C94F47"/>
    <w:rsid w:val="00CA2006"/>
    <w:rsid w:val="00CC0679"/>
    <w:rsid w:val="00DA170A"/>
    <w:rsid w:val="00DD0650"/>
    <w:rsid w:val="00E209FB"/>
    <w:rsid w:val="00E9200B"/>
    <w:rsid w:val="00EB3705"/>
    <w:rsid w:val="00ED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F382A2-0B14-4E84-A8E6-E2052B86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ettergren</dc:creator>
  <cp:keywords/>
  <dc:description/>
  <cp:lastModifiedBy>Anna Zettergren</cp:lastModifiedBy>
  <cp:revision>3</cp:revision>
  <dcterms:created xsi:type="dcterms:W3CDTF">2020-12-09T07:43:00Z</dcterms:created>
  <dcterms:modified xsi:type="dcterms:W3CDTF">2020-12-09T07:44:00Z</dcterms:modified>
</cp:coreProperties>
</file>